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08" w:hanging="0"/>
        <w:rPr/>
      </w:pPr>
      <w:r>
        <w:rPr/>
      </w:r>
    </w:p>
    <w:p>
      <w:pPr>
        <w:pStyle w:val="Normal"/>
        <w:ind w:right="-1008" w:firstLine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72135</wp:posOffset>
                </wp:positionV>
                <wp:extent cx="4069080" cy="8478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8478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828"/>
                              <w:gridCol w:w="90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6408" w:type="dxa"/>
                                  <w:gridSpan w:val="6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1.</w:t>
                                  </w:r>
                                  <w:r>
                                    <w:rPr/>
                                    <w:t xml:space="preserve"> Data from 45 narcoleptic patie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8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se N=4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LA DQB *06: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ear of birt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ndemri vaccinatio (Date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nset of symptoms after vaccinatio (Days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mpling time after vaccinatio (Day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2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0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7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5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0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0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7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30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/8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9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3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3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9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9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0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5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/10/20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6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14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1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/3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/23/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0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LA; human leukocyte antige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667.6pt;mso-wrap-distance-left:9pt;mso-wrap-distance-right:9pt;mso-wrap-distance-top:0pt;mso-wrap-distance-bottom:0pt;margin-top:45.05pt;mso-position-vertical-relative:page;margin-left:89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828"/>
                        <w:gridCol w:w="900"/>
                        <w:gridCol w:w="1260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6408" w:type="dxa"/>
                            <w:gridSpan w:val="6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Table S1.</w:t>
                            </w:r>
                            <w:r>
                              <w:rPr/>
                              <w:t xml:space="preserve"> Data from 45 narcoleptic patients.</w:t>
                            </w:r>
                          </w:p>
                        </w:tc>
                      </w:tr>
                      <w:tr>
                        <w:trPr>
                          <w:trHeight w:val="1418" w:hRule="atLeast"/>
                        </w:trPr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se N=4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LA DQB *06: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ear of birt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ndemri vaccinatio (Date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nset of symptoms after vaccinatio (Days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mpling time after vaccinatio (Day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2/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0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7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5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0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0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7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30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/8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9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3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3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7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9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9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0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5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/10/20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6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14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1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/3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/23/2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0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LA; human leukocyte antige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6:13:00Z</dcterms:created>
  <dc:creator>kmea</dc:creator>
  <dc:description/>
  <cp:keywords/>
  <dc:language>en-US</dc:language>
  <cp:lastModifiedBy>kmea</cp:lastModifiedBy>
  <cp:lastPrinted>2013-06-20T09:09:00Z</cp:lastPrinted>
  <dcterms:modified xsi:type="dcterms:W3CDTF">2013-06-20T06:10:00Z</dcterms:modified>
  <cp:revision>6</cp:revision>
  <dc:subject/>
  <dc:title>Case</dc:title>
</cp:coreProperties>
</file>